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DC6" w:rsidRDefault="00270F35" w:rsidP="00617822">
      <w:pPr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dditional file</w:t>
      </w:r>
      <w:r w:rsidR="00617822" w:rsidRPr="00335BFC">
        <w:rPr>
          <w:rFonts w:asciiTheme="majorBidi" w:hAnsiTheme="majorBidi" w:cstheme="majorBidi"/>
          <w:b/>
          <w:bCs/>
          <w:sz w:val="28"/>
          <w:szCs w:val="28"/>
        </w:rPr>
        <w:t xml:space="preserve"> 1: </w:t>
      </w:r>
    </w:p>
    <w:p w:rsidR="00617822" w:rsidRPr="00335BFC" w:rsidRDefault="00CB2DC6" w:rsidP="00617822">
      <w:pPr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ppendix 1: </w:t>
      </w:r>
      <w:bookmarkStart w:id="0" w:name="_GoBack"/>
      <w:bookmarkEnd w:id="0"/>
      <w:r w:rsidR="00617822" w:rsidRPr="00335BFC">
        <w:rPr>
          <w:rFonts w:asciiTheme="majorBidi" w:hAnsiTheme="majorBidi" w:cstheme="majorBidi"/>
          <w:b/>
          <w:bCs/>
          <w:sz w:val="28"/>
          <w:szCs w:val="28"/>
        </w:rPr>
        <w:t xml:space="preserve">Search strategies for electronic databases 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35BFC">
        <w:rPr>
          <w:rFonts w:asciiTheme="majorBidi" w:hAnsiTheme="majorBidi" w:cstheme="majorBidi"/>
          <w:b/>
          <w:bCs/>
          <w:sz w:val="24"/>
          <w:szCs w:val="24"/>
        </w:rPr>
        <w:t>Medline search strategy: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Database: Ovid MEDLINE(R) without Revisions &lt;1996 to June Week 2 2015&gt;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Search Strategy: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--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1     Social Media/ (167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social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medium or media or medias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1458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3     Social Networking/ (1039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4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social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networking or net-working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96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5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facebook.tw. (71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6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twitter or tweet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54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7     Blogging/ (597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8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blog*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microblog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* or weblog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745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9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"web 2.0" or "web 3.0"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37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10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youtube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flickr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umblr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linkedin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instagram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vine or (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google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plus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1273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11     communications media/ or exp mass media/ or radio/ or television/ or Newspapers/ (23199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12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media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print or printed or news or mass or coverage or communication* or broadcast* or broad-cast* or report or reports or reporting* or message* or campaign*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539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13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news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print or printed or coverage or report or reports or reporting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630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14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press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release* or media or coverage or printed or print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42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lastRenderedPageBreak/>
        <w:t>15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newspaper* or news-paper* or television* or televised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journalis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919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16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(radio or radios)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broadcast* or broad-cast* or news or station* or campaign* or listener* or communication* or message* or program*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409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17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or/1-16 (37255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18     policy/ or smoke-free policy/ or social control policies/ or public policy/ or health policy/ or health care reform/ or lobbying/ or Jurisprudence/ or environmental policy/ or family planning policy/ or nutrition policy/ or legislation as topic/ or exp legislation, drug/ or legislation, food/ or legislation, hospital/ or legislation, medical/ or legislation, nursing/ or legislation, pharmacy/ or social control, formal/ or government regulation/ or law enforcement/ (12204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19     child advocacy/ or consumer advocacy/ or patient advocacy/ (1573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20     exp policy making/ (15530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21     Decision Making/ (51606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2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decision*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making or maker*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59753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3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clinical or treatment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296161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24     (21 or 22) not 23 (56218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5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(health*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reform*) or lobby*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voca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41458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6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agenda*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setting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297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7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(government* or public)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decision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900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8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government*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regulation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64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9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law or laws or legal* or legislation* or decree* or jurisprudence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8529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30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policymak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*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4467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31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policy or policies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107775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32     18 or 19 or 20 or 24 or 25 or 26 or 27 or 29 or 30 or 31 (35980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lastRenderedPageBreak/>
        <w:t>33     17 and 32 (4483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34     limit 33 to yr="2005 - 2015" (307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617822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***************************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335BFC">
        <w:rPr>
          <w:rFonts w:asciiTheme="majorBidi" w:hAnsiTheme="majorBidi" w:cstheme="majorBidi"/>
          <w:b/>
          <w:bCs/>
          <w:sz w:val="24"/>
          <w:szCs w:val="24"/>
        </w:rPr>
        <w:t>Embase</w:t>
      </w:r>
      <w:proofErr w:type="spellEnd"/>
      <w:r w:rsidRPr="00335BFC">
        <w:rPr>
          <w:rFonts w:asciiTheme="majorBidi" w:hAnsiTheme="majorBidi" w:cstheme="majorBidi"/>
          <w:b/>
          <w:bCs/>
          <w:sz w:val="24"/>
          <w:szCs w:val="24"/>
        </w:rPr>
        <w:t xml:space="preserve"> search strategy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Database: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Embase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&lt;1980 to 2015 Week 25&gt;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Search Strategy: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--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1     Social Media/ (4147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2     (social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media or medias or medium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3079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3     (social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network* or net-work*)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site* or website*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796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4     (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facebook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twitter or tweet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2373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5     (blog*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microblog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* or weblog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1484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6     ("web 2.0" or "web 3.0"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552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7     (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youtube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flickr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umblr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linkedin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instagram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or vine or (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google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plus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2167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8     exp mass medium/ or exp television/ (26864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9     (media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print or printed or news or mass or coverage or communication* or broadcast* or broad-cast* or reporting* or message* or campaign*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852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10     (news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print or printed or coverage or reporting*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470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11     (newspaper* or news-paper* or television* or televised or journalist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1756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12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((radio or radios)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broadcast* or broad-cast* or news or station* or campaign* or listener* or communication* or program*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. (726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lastRenderedPageBreak/>
        <w:t>13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or/1-12 (50299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14     exp health care policy/ or exp smoking ban/ or exp law/ or exp law enforcement/ or jurisprudence/ or government regulation/ (272424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15     consumer advocacy/ or child advocacy/ or patient advocacy/ (24907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16     (policy or policies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policymak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* law or laws or legal* or legislation* or decree* or jurisprudence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297677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17     ((health or healthcare)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reform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1428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18     (agenda*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setting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475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19     (lobby* or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voca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>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62216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20     (decision*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(making or maker*)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104419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21     ((government* or public)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decision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148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 xml:space="preserve">22     (government 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adj2</w:t>
      </w:r>
      <w:proofErr w:type="spellEnd"/>
      <w:r w:rsidRPr="00335BFC">
        <w:rPr>
          <w:rFonts w:asciiTheme="majorBidi" w:hAnsiTheme="majorBidi" w:cstheme="majorBidi"/>
          <w:sz w:val="24"/>
          <w:szCs w:val="24"/>
        </w:rPr>
        <w:t xml:space="preserve"> regulation*).</w:t>
      </w:r>
      <w:proofErr w:type="spellStart"/>
      <w:r w:rsidRPr="00335BFC">
        <w:rPr>
          <w:rFonts w:asciiTheme="majorBidi" w:hAnsiTheme="majorBidi" w:cstheme="majorBidi"/>
          <w:sz w:val="24"/>
          <w:szCs w:val="24"/>
        </w:rPr>
        <w:t>ti</w:t>
      </w:r>
      <w:proofErr w:type="gramStart"/>
      <w:r w:rsidRPr="00335BFC">
        <w:rPr>
          <w:rFonts w:asciiTheme="majorBidi" w:hAnsiTheme="majorBidi" w:cstheme="majorBidi"/>
          <w:sz w:val="24"/>
          <w:szCs w:val="24"/>
        </w:rPr>
        <w:t>,ab</w:t>
      </w:r>
      <w:proofErr w:type="spellEnd"/>
      <w:proofErr w:type="gramEnd"/>
      <w:r w:rsidRPr="00335BFC">
        <w:rPr>
          <w:rFonts w:asciiTheme="majorBidi" w:hAnsiTheme="majorBidi" w:cstheme="majorBidi"/>
          <w:sz w:val="24"/>
          <w:szCs w:val="24"/>
        </w:rPr>
        <w:t>. (975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35BFC">
        <w:rPr>
          <w:rFonts w:asciiTheme="majorBidi" w:hAnsiTheme="majorBidi" w:cstheme="majorBidi"/>
          <w:sz w:val="24"/>
          <w:szCs w:val="24"/>
        </w:rPr>
        <w:t>23</w:t>
      </w:r>
      <w:proofErr w:type="gramEnd"/>
      <w:r w:rsidRPr="00335BFC">
        <w:rPr>
          <w:rFonts w:asciiTheme="majorBidi" w:hAnsiTheme="majorBidi" w:cstheme="majorBidi"/>
          <w:sz w:val="24"/>
          <w:szCs w:val="24"/>
        </w:rPr>
        <w:t xml:space="preserve">     or/14-21 (644785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24     13 and 23 (6520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25     limit 24 to yr="2005 -Current" (4371)</w:t>
      </w:r>
    </w:p>
    <w:p w:rsidR="00617822" w:rsidRPr="00335BFC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617822" w:rsidRPr="00F53504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35BFC">
        <w:rPr>
          <w:rFonts w:asciiTheme="majorBidi" w:hAnsiTheme="majorBidi" w:cstheme="majorBidi"/>
          <w:sz w:val="24"/>
          <w:szCs w:val="24"/>
        </w:rPr>
        <w:t>***************************</w:t>
      </w:r>
    </w:p>
    <w:p w:rsidR="00617822" w:rsidRDefault="00617822" w:rsidP="00617822">
      <w:pPr>
        <w:pStyle w:val="PlainText"/>
        <w:spacing w:line="480" w:lineRule="auto"/>
        <w:rPr>
          <w:sz w:val="24"/>
          <w:szCs w:val="22"/>
        </w:rPr>
      </w:pPr>
    </w:p>
    <w:p w:rsidR="00617822" w:rsidRDefault="00617822" w:rsidP="00617822">
      <w:pPr>
        <w:pStyle w:val="PlainText"/>
        <w:spacing w:line="480" w:lineRule="auto"/>
        <w:rPr>
          <w:sz w:val="24"/>
          <w:szCs w:val="22"/>
        </w:rPr>
      </w:pPr>
    </w:p>
    <w:p w:rsidR="00617822" w:rsidRDefault="00617822" w:rsidP="00617822">
      <w:pPr>
        <w:pStyle w:val="PlainText"/>
        <w:spacing w:line="480" w:lineRule="auto"/>
        <w:rPr>
          <w:rFonts w:asciiTheme="majorBidi" w:hAnsiTheme="majorBidi" w:cstheme="majorBidi"/>
          <w:b/>
          <w:bCs/>
          <w:sz w:val="24"/>
          <w:szCs w:val="22"/>
        </w:rPr>
      </w:pPr>
      <w:r>
        <w:rPr>
          <w:rFonts w:asciiTheme="majorBidi" w:hAnsiTheme="majorBidi" w:cstheme="majorBidi"/>
          <w:b/>
          <w:bCs/>
          <w:sz w:val="24"/>
          <w:szCs w:val="22"/>
        </w:rPr>
        <w:t>Communication and Mass Media Complete</w:t>
      </w:r>
    </w:p>
    <w:tbl>
      <w:tblPr>
        <w:tblW w:w="945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/>
      </w:tblPr>
      <w:tblGrid>
        <w:gridCol w:w="540"/>
        <w:gridCol w:w="6750"/>
        <w:gridCol w:w="2160"/>
      </w:tblGrid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  <w:bdr w:val="none" w:sz="0" w:space="0" w:color="auto" w:frame="1"/>
              </w:rPr>
              <w:t>#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  <w:bdr w:val="none" w:sz="0" w:space="0" w:color="auto" w:frame="1"/>
              </w:rPr>
              <w:t>Qu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  <w:bdr w:val="none" w:sz="0" w:space="0" w:color="auto" w:frame="1"/>
              </w:rPr>
              <w:t>Limiters/Expanders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22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9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AND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5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AND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20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Limiter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Published Date: 20050101-20151231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4470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br/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21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9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AND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5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AND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20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20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6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7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8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9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9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physic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activit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) OR AB (physic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activit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) OR SU (physic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activit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) OR KW (physic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activit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8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road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safety) OR AB (road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safety) OR SU (road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safety) OR KW (road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safet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7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Quality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improvement* or care or standard* or control or assurance)) OR AB (Quality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improvement* or care or standard* or control or assurance)) OR SU (Quality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improvement* or care or standard* or control or assurance)) OR KW (Quality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improvement* or care or standard* or control or assurance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6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Health* or pharmaceutical* or pharmacist* or pharmacy or pharmacies or drug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medic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medicines or tobacco or smoking or smoke or hookah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hish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waterpip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alcohol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ur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midwives or midwife or doctor* or physician* or dentist* or environment* or pollution* or nutrition* or food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obesit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dietary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vaccin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mmuniz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mmuni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breastfeeding or hospital* or patient* or HIV or HIV/AIDS or disease*) OR AB (Health* or pharmaceutical* or pharmacist* or pharmacy or pharmacies or drug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medic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medicines or tobacco or smoking or smoke or hookah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hish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waterpip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alcohol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ur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midwives or midwife or doctor* or physician* or dentist* or environment* or pollution* or nutrition* or food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obesit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dietary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vaccin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mmuniz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mmuni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breastfeeding or hospital* or patient* or HIV or HIV/AIDS or disease*) OR SU (Health* or pharmaceutical* or pharmacist* or pharmacy or pharmacies or drug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medic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medicines or tobacco or smoking or smoke or hookah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hish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waterpip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alcohol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ur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midwives or midwife or doctor* or physician* or dentist* or environment* or pollution* or nutrition* or food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obesit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 xml:space="preserve">dietary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vaccin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mmuniz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mmuni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breastfeeding or hospital* or patient* or HIV or HIV/AIDS or disease*) OR KW (Health* or pharmaceutical* or pharmacist* or pharmacy or pharmacies or drug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medic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medicines or tobacco or smoking or smoke or hookah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hish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waterpip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alcohol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ur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midwives or midwife or doctor* or physician* or dentist* or environment* or pollution* or nutrition* or food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obesit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dietary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vaccin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mmuniz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mmuni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* or breastfeeding or hospital* or patient* or HIV or HIV/AIDS or disease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15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0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1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3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4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4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Decision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1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aker* or making)) OR AB (Decision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1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aker* or making)) OR SU (Decision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1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aker* or making)) OR KW (Decision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1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aker* or making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3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Public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decision*) OR AB (Public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decision*) OR SU (Public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decision*) OR KW (Public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decision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2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Government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decision* or regulation*)) OR AB (Government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decision* or regulation*)) OR SU (Government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decision* or regulation*)) OR KW (Government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decision* or regulation*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1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Agenda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setting*) OR AB (Agenda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setting*) OR SU (Agenda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setting*) OR KW (Agenda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setting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0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Policy or policies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policymak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law or laws or legal* or legislation* or decree* or jurisprudence or lobby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advoc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or reform*) OR AB (Policy or policies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policymak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law or laws or legal* or legislation* or decree* or jurisprudence or lobby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advoc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or reform*) OR SU (Policy or policies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policymak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law or laws or legal* or legislation* or decree* or jurisprudence or lobby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advoc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or reform*) OR KW (Policy or policies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policymak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law or laws or legal* or legislation* or decree* or jurisprudence or lobby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advoca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*or reform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9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3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4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5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6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7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8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8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press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release* or media or coverage or printed or print)) OR AB (press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release* or media or coverage or printed or print)) OR SU (press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release* or media or coverage or printed or print)) OR KW (press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release* or media or coverage or printed or print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7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(radio or radios)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broadcast* or broad-cast* or news or station* or campaign* or listener* or communication* or program*)) OR AB ((radio or radios)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broadcast* or broad-cast* or news or station* or campaign* or listener* or communication* or program*)) OR SU ((radio or radios)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broadcast* or broad-cast* or news or station* or campaign* or listener* or communication* or program*)) OR KW ((radio or radios)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broadcast* or broad-cast* or news or station* or campaign* or listener* or communication* or program*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6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newspaper* or news-paper* or television* or televised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journali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) OR AB (newspaper* or news-paper* or television* or televised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journali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) OR SU (newspaper* or news-paper* or television* or televised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journali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) OR KW (newspaper* or news-paper* or television* or televised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journalis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5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news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print or printed or coverage or reporting*)) OR AB (news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print or printed or coverage or reporting*)) OR SU (news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print or printed or coverage or reporting*)) OR KW (news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print or printed or coverage or reporting*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4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media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ass or print or printed or news or coverage or communication* or broadcast* or broad-cast* or reporting* or message* or campaign*)) OR AB (media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ass or print or printed or news or coverage or communication* or broadcast* or broad-cast* or reporting* or message* or campaign*)) OR SU (media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ass or print or printed or news or coverage or communication* or broadcast* or broad-cast* or reporting* or message* or campaign*)) OR KW (media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ass or print or printed or news or coverage or communication* or broadcast* or broad-cast* or reporting* or message* or campaign*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3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TI (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facebook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twitter or tweet* or blog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microblog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weblog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youtub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flickr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tumblr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linkedin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nstagram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vine or “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googl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plus” or “web 2.0” or “web 3.0”) OR 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AB (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facebook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twitter or tweet* or blog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microblog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weblog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youtub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flickr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tumblr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linkedin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nstagram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vine or “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googl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plus” or “web 2.0” or “web 3.0”) OR SU (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facebook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twitter or tweet* or blog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microblog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weblog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youtub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flickr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tumblr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linkedin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nstagram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vine or “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googl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plus” or “web 2.0” or “web 3.0”) OR KW (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facebook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twitter or tweet* or blog*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microblog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* or weblog*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youtub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flickr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tumblr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linkedin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Instagram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or vine or “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google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plus” or “web 2.0” or “web 3.0”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2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soci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networking or net-working)) OR AB (soci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networking or net-working)) OR SU (soci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networking or net-working)) OR KW (soci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networking or net-working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  <w:tr w:rsidR="00617822" w:rsidRPr="002871C3" w:rsidTr="00437772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1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TI (soci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edia or medium or medias)) OR AB (soci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edia or medium or medias)) OR SU (soci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edia or medium or medias)) OR KW (social </w:t>
            </w:r>
            <w:proofErr w:type="spellStart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N2</w:t>
            </w:r>
            <w:proofErr w:type="spellEnd"/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 xml:space="preserve"> (media or medium or medias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17822" w:rsidRPr="00447088" w:rsidRDefault="00617822" w:rsidP="00437772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 </w:t>
            </w:r>
            <w:r w:rsidRPr="002871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</w:tr>
    </w:tbl>
    <w:p w:rsidR="00617822" w:rsidRPr="00335BFC" w:rsidRDefault="00617822" w:rsidP="00617822">
      <w:pPr>
        <w:pStyle w:val="PlainText"/>
        <w:spacing w:line="480" w:lineRule="auto"/>
        <w:rPr>
          <w:rFonts w:asciiTheme="majorBidi" w:hAnsiTheme="majorBidi" w:cstheme="majorBidi"/>
          <w:b/>
          <w:bCs/>
          <w:sz w:val="24"/>
          <w:szCs w:val="22"/>
        </w:rPr>
      </w:pPr>
      <w:proofErr w:type="gramStart"/>
      <w:r w:rsidRPr="00335BFC">
        <w:rPr>
          <w:rFonts w:asciiTheme="majorBidi" w:hAnsiTheme="majorBidi" w:cstheme="majorBidi"/>
          <w:b/>
          <w:bCs/>
          <w:sz w:val="24"/>
          <w:szCs w:val="22"/>
        </w:rPr>
        <w:t>WHO</w:t>
      </w:r>
      <w:proofErr w:type="gramEnd"/>
      <w:r w:rsidRPr="00335BFC">
        <w:rPr>
          <w:rFonts w:asciiTheme="majorBidi" w:hAnsiTheme="majorBidi" w:cstheme="majorBidi"/>
          <w:b/>
          <w:bCs/>
          <w:sz w:val="24"/>
          <w:szCs w:val="22"/>
        </w:rPr>
        <w:t xml:space="preserve"> Global Health Library:</w:t>
      </w:r>
    </w:p>
    <w:p w:rsidR="00617822" w:rsidRDefault="00617822" w:rsidP="00617822">
      <w:pPr>
        <w:pStyle w:val="PlainText"/>
        <w:spacing w:line="480" w:lineRule="auto"/>
        <w:rPr>
          <w:sz w:val="24"/>
          <w:szCs w:val="22"/>
        </w:rPr>
      </w:pPr>
    </w:p>
    <w:p w:rsidR="00617822" w:rsidRDefault="00617822" w:rsidP="00617822">
      <w:pPr>
        <w:pStyle w:val="PlainText"/>
        <w:spacing w:line="480" w:lineRule="auto"/>
        <w:rPr>
          <w:rFonts w:asciiTheme="majorBidi" w:hAnsiTheme="majorBidi" w:cstheme="majorBidi"/>
          <w:sz w:val="24"/>
          <w:szCs w:val="22"/>
        </w:rPr>
      </w:pPr>
      <w:r w:rsidRPr="00335BFC">
        <w:rPr>
          <w:rFonts w:asciiTheme="majorBidi" w:hAnsiTheme="majorBidi" w:cstheme="majorBidi"/>
          <w:sz w:val="24"/>
          <w:szCs w:val="22"/>
        </w:rPr>
        <w:t>(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Facebook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* or twitter or tweet* or blog or blogs or blogging or 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microblog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* or micro-blog* or weblog* or 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youtube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flickr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tumblr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linkedin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 or 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Instagram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 or (web 2.0) or (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google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 plus) or (social media) or (social medias) or (social networking website*) or (social networking site*) or (online social networking) or (social net-working website*) or (social net-working site*) or (online social net-working) or (mass media) or (print media) or (printed media) or (news media) or (media coverage*) or (media communication*) or (broadcast* media) or (broad-cast* media) or (media reporting*) or (media message*) or (media campaign*) or (print news) or (printed news) or (news coverage) or (news reporting) or 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jounalis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*or newspaper* or news-paper* or television* or televised or (radio broadcast*) or (radio broad-cast*) or (radio station*) or (radio campaign*) or (radio program*) or (radio communication*)) and (policy or policies or </w:t>
      </w:r>
      <w:proofErr w:type="spellStart"/>
      <w:r w:rsidRPr="00335BFC">
        <w:rPr>
          <w:rFonts w:asciiTheme="majorBidi" w:hAnsiTheme="majorBidi" w:cstheme="majorBidi"/>
          <w:sz w:val="24"/>
          <w:szCs w:val="22"/>
        </w:rPr>
        <w:t>policymak</w:t>
      </w:r>
      <w:proofErr w:type="spellEnd"/>
      <w:r w:rsidRPr="00335BFC">
        <w:rPr>
          <w:rFonts w:asciiTheme="majorBidi" w:hAnsiTheme="majorBidi" w:cstheme="majorBidi"/>
          <w:sz w:val="24"/>
          <w:szCs w:val="22"/>
        </w:rPr>
        <w:t xml:space="preserve">*or law or laws or legislation* or legal* or decree* or jurisprudence or (agenda* </w:t>
      </w:r>
      <w:r w:rsidRPr="00335BFC">
        <w:rPr>
          <w:rFonts w:asciiTheme="majorBidi" w:hAnsiTheme="majorBidi" w:cstheme="majorBidi"/>
          <w:sz w:val="24"/>
          <w:szCs w:val="22"/>
        </w:rPr>
        <w:lastRenderedPageBreak/>
        <w:t>setting) or advocacy or advocacies or advocate or advocating or lobby* or (health reform*) or (government regulation*) or (government decision*) or (public decision*))</w:t>
      </w:r>
    </w:p>
    <w:p w:rsidR="00617822" w:rsidRDefault="00617822" w:rsidP="00617822">
      <w:pPr>
        <w:pStyle w:val="PlainText"/>
        <w:spacing w:line="480" w:lineRule="auto"/>
        <w:rPr>
          <w:rFonts w:asciiTheme="majorBidi" w:hAnsiTheme="majorBidi" w:cstheme="majorBidi"/>
          <w:sz w:val="24"/>
          <w:szCs w:val="22"/>
        </w:rPr>
      </w:pPr>
    </w:p>
    <w:p w:rsidR="00617822" w:rsidRPr="009B2221" w:rsidRDefault="00617822" w:rsidP="00617822">
      <w:pPr>
        <w:pStyle w:val="PlainText"/>
        <w:spacing w:line="480" w:lineRule="auto"/>
        <w:rPr>
          <w:rFonts w:asciiTheme="majorBidi" w:hAnsiTheme="majorBidi" w:cstheme="majorBidi"/>
          <w:b/>
          <w:bCs/>
          <w:sz w:val="24"/>
          <w:szCs w:val="22"/>
        </w:rPr>
      </w:pPr>
      <w:r w:rsidRPr="009B2221">
        <w:rPr>
          <w:rFonts w:asciiTheme="majorBidi" w:hAnsiTheme="majorBidi" w:cstheme="majorBidi"/>
          <w:b/>
          <w:bCs/>
          <w:sz w:val="24"/>
          <w:szCs w:val="24"/>
        </w:rPr>
        <w:t>Cochrane Central Register of Controlled Trials (CENTRAL)</w:t>
      </w:r>
    </w:p>
    <w:p w:rsidR="00617822" w:rsidRPr="004D4834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B2221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Facebook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* or twitter or tweet* or blog* or 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microblog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* or micro-blog* or weblog* or 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youtube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flickr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tumblr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linkedin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 or vine or 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Instagram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 or (web 2.0) or (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google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 plus) or (social media) or (social medias) or (social networking website*) or (social networking site*) or (online social networking) or (social net-working website*) or (social net-working site*) or (online social net-working) or (mass media) or (print media) or (printed media) or (news media) or (media coverage*) or (media communication*) or (broadcast* media) or (broad-cast* media) or (media reporting*) or (media message*) or (media campaign*) or (print news) or (printed news) or (news coverage) or (news reporting) or 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jounalis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*or newspaper* or news-paper* or television* or televised or (radio broadcast*) or (radio broad-cast*) or (radio station*) or (radio campaign*) or (radio program*) or (radio communication*)) and (policy or policies or </w:t>
      </w:r>
      <w:proofErr w:type="spellStart"/>
      <w:r w:rsidRPr="009B2221">
        <w:rPr>
          <w:rFonts w:asciiTheme="majorBidi" w:hAnsiTheme="majorBidi" w:cstheme="majorBidi"/>
          <w:sz w:val="24"/>
          <w:szCs w:val="24"/>
        </w:rPr>
        <w:t>policymak</w:t>
      </w:r>
      <w:proofErr w:type="spellEnd"/>
      <w:r w:rsidRPr="009B2221">
        <w:rPr>
          <w:rFonts w:asciiTheme="majorBidi" w:hAnsiTheme="majorBidi" w:cstheme="majorBidi"/>
          <w:sz w:val="24"/>
          <w:szCs w:val="24"/>
        </w:rPr>
        <w:t xml:space="preserve">*or law or laws or legislation* or legal* or decree* or jurisprudence or (agenda* setting) or advocacy or advocacies or advocate or advocating or lobby* or (health reform*) or (government regulation*) or (government decision*) or (public decision*) or (decision* making) or (decision* maker*)) </w:t>
      </w:r>
    </w:p>
    <w:p w:rsidR="00617822" w:rsidRPr="004D4834" w:rsidRDefault="00617822" w:rsidP="0061782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8584D" w:rsidRDefault="00D8584D"/>
    <w:sectPr w:rsidR="00D8584D" w:rsidSect="008B2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2E44B3"/>
    <w:rsid w:val="00270F35"/>
    <w:rsid w:val="002E44B3"/>
    <w:rsid w:val="00617822"/>
    <w:rsid w:val="008B2D63"/>
    <w:rsid w:val="00CB2DC6"/>
    <w:rsid w:val="00D76311"/>
    <w:rsid w:val="00D85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1782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7822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1782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7822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300</Words>
  <Characters>12282</Characters>
  <Application>Microsoft Office Word</Application>
  <DocSecurity>0</DocSecurity>
  <Lines>292</Lines>
  <Paragraphs>173</Paragraphs>
  <ScaleCrop>false</ScaleCrop>
  <Company/>
  <LinksUpToDate>false</LinksUpToDate>
  <CharactersWithSpaces>14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CABRENICA</cp:lastModifiedBy>
  <cp:revision>5</cp:revision>
  <dcterms:created xsi:type="dcterms:W3CDTF">2016-04-24T18:42:00Z</dcterms:created>
  <dcterms:modified xsi:type="dcterms:W3CDTF">2017-04-10T08:45:00Z</dcterms:modified>
</cp:coreProperties>
</file>